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2" w:type="dxa"/>
        <w:tblLook w:val="04A0" w:firstRow="1" w:lastRow="0" w:firstColumn="1" w:lastColumn="0" w:noHBand="0" w:noVBand="1"/>
      </w:tblPr>
      <w:tblGrid>
        <w:gridCol w:w="4253"/>
        <w:gridCol w:w="1106"/>
        <w:gridCol w:w="1280"/>
        <w:gridCol w:w="272"/>
        <w:gridCol w:w="480"/>
        <w:gridCol w:w="547"/>
        <w:gridCol w:w="709"/>
        <w:gridCol w:w="284"/>
        <w:gridCol w:w="611"/>
      </w:tblGrid>
      <w:tr w:rsidR="00A7515D" w:rsidRPr="007A4B4D" w14:paraId="263B6D70" w14:textId="77777777" w:rsidTr="007A4B4D">
        <w:trPr>
          <w:trHeight w:val="960"/>
        </w:trPr>
        <w:tc>
          <w:tcPr>
            <w:tcW w:w="95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A4C1" w14:textId="777DE604" w:rsidR="00A7515D" w:rsidRPr="00250B24" w:rsidRDefault="00A7515D" w:rsidP="00870A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231BB3"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 w:rsidR="007943AF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related to Fig 4B): </w:t>
            </w:r>
            <w:r w:rsidR="00AB5BB9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(a) 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rain region whose activity was engaged with selection of the pro-social option (accept&gt;reject)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the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rity</w:t>
            </w:r>
            <w:r w:rsidR="00AB5BB9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; (b) Brain region whose activity incre</w:t>
            </w:r>
            <w:r w:rsidR="00870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sed with higher moral benefit for accepted trials only in the </w:t>
            </w:r>
            <w:r w:rsidR="00A250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harity </w:t>
            </w:r>
            <w:r w:rsidR="00870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ondition </w:t>
            </w:r>
            <w:r w:rsidR="00A250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NI coordinates and statistic t).</w:t>
            </w:r>
          </w:p>
        </w:tc>
      </w:tr>
      <w:tr w:rsidR="00A7515D" w:rsidRPr="00250B24" w14:paraId="09B081B8" w14:textId="77777777" w:rsidTr="007A4B4D">
        <w:trPr>
          <w:trHeight w:val="540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15B0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DD07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3A1215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b. of voxels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D4A6D8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5F91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393B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7A82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7A30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3651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 w:rsidR="00A7515D" w:rsidRPr="00250B24" w14:paraId="0E6EF6A3" w14:textId="77777777" w:rsidTr="007A4B4D">
        <w:trPr>
          <w:trHeight w:val="10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D79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C8D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8EC9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8C63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3DC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7D38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F35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121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26C4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250B24" w14:paraId="1CBDE4E5" w14:textId="77777777" w:rsidTr="007A4B4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EFD" w14:textId="7E1655BC" w:rsidR="00A7515D" w:rsidRPr="00250B24" w:rsidRDefault="00A7515D" w:rsidP="009C71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.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rity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: accept &gt; rej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D75" w14:textId="77777777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5A68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3DDE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1AD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67E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3826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E4B2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0CF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250B24" w14:paraId="2692D0EC" w14:textId="77777777" w:rsidTr="007A4B4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F8AA" w14:textId="77777777" w:rsidR="00A7515D" w:rsidRPr="00250B24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tromedial prefrontal cortex (BA 11)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993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1BE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1F5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844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BE62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B2F5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66C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9C5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8</w:t>
            </w:r>
          </w:p>
        </w:tc>
      </w:tr>
      <w:tr w:rsidR="00A7515D" w:rsidRPr="00250B24" w14:paraId="1326609E" w14:textId="77777777" w:rsidTr="007A4B4D">
        <w:trPr>
          <w:trHeight w:val="10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5DA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E44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A37F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FE4C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E87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A3C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01E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D17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C0E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7A4B4D" w14:paraId="5C309CD6" w14:textId="77777777" w:rsidTr="007A4B4D">
        <w:trPr>
          <w:trHeight w:val="300"/>
        </w:trPr>
        <w:tc>
          <w:tcPr>
            <w:tcW w:w="95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479" w14:textId="11D76D7E" w:rsidR="00A7515D" w:rsidRPr="00250B24" w:rsidRDefault="00A7515D" w:rsidP="009C71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.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rity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: positive correlation with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al benefit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for accepted trials</w:t>
            </w:r>
          </w:p>
        </w:tc>
      </w:tr>
      <w:tr w:rsidR="00A7515D" w:rsidRPr="00250B24" w14:paraId="617BEA52" w14:textId="77777777" w:rsidTr="007A4B4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780" w14:textId="77777777" w:rsidR="00A7515D" w:rsidRPr="00250B24" w:rsidRDefault="00A7515D" w:rsidP="008A12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tromedial prefrontal cortex (BA 11)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9B5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C748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FE3" w14:textId="77777777" w:rsidR="00A7515D" w:rsidRPr="00250B24" w:rsidRDefault="00A7515D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589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C29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777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2C3" w14:textId="77777777" w:rsidR="00A7515D" w:rsidRPr="00250B24" w:rsidRDefault="00A7515D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737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7</w:t>
            </w:r>
          </w:p>
        </w:tc>
      </w:tr>
      <w:tr w:rsidR="00A7515D" w:rsidRPr="007A4B4D" w14:paraId="4F4B1A95" w14:textId="77777777" w:rsidTr="007A4B4D">
        <w:trPr>
          <w:trHeight w:val="300"/>
        </w:trPr>
        <w:tc>
          <w:tcPr>
            <w:tcW w:w="95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4579" w14:textId="053FCAF4" w:rsidR="00A7515D" w:rsidRPr="00250B24" w:rsidRDefault="00A7515D" w:rsidP="008A12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. </w:t>
            </w:r>
            <w:r w:rsidR="009C718A"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rity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: positive correlation with subject's payoff for accepted trials</w:t>
            </w:r>
          </w:p>
        </w:tc>
      </w:tr>
      <w:tr w:rsidR="00166B24" w:rsidRPr="007A4B4D" w14:paraId="0BF251DD" w14:textId="77777777" w:rsidTr="007A4B4D">
        <w:trPr>
          <w:trHeight w:val="300"/>
        </w:trPr>
        <w:tc>
          <w:tcPr>
            <w:tcW w:w="5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0ED" w14:textId="3B6C75A6" w:rsidR="00166B24" w:rsidRPr="00250B24" w:rsidRDefault="00166B24" w:rsidP="000145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 cluster survived multiple compari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orre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80E4" w14:textId="77777777" w:rsidR="00166B24" w:rsidRPr="00250B24" w:rsidRDefault="00166B24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A123" w14:textId="77777777" w:rsidR="00166B24" w:rsidRPr="00250B24" w:rsidRDefault="00166B24" w:rsidP="008A12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4B9" w14:textId="77777777" w:rsidR="00166B24" w:rsidRPr="00250B24" w:rsidRDefault="00166B24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0489" w14:textId="77777777" w:rsidR="00166B24" w:rsidRPr="00250B24" w:rsidRDefault="00166B24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C1D3" w14:textId="77777777" w:rsidR="00166B24" w:rsidRPr="00250B24" w:rsidRDefault="00166B24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B57D" w14:textId="77777777" w:rsidR="00166B24" w:rsidRPr="00250B24" w:rsidRDefault="00166B24" w:rsidP="008A12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3D5F" w14:textId="77777777" w:rsidR="00166B24" w:rsidRPr="00250B24" w:rsidRDefault="00166B24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7515D" w:rsidRPr="007A4B4D" w14:paraId="2CDE0238" w14:textId="77777777" w:rsidTr="007A4B4D">
        <w:trPr>
          <w:trHeight w:val="10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316C" w14:textId="77777777" w:rsidR="00A7515D" w:rsidRPr="00250B24" w:rsidRDefault="00A7515D" w:rsidP="008A12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787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A70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964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12A" w14:textId="77777777" w:rsidR="00A7515D" w:rsidRPr="00250B24" w:rsidRDefault="00A7515D" w:rsidP="008A12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7F2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7E4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BBC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733" w14:textId="77777777" w:rsidR="00A7515D" w:rsidRPr="00250B24" w:rsidRDefault="00A7515D" w:rsidP="008A12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15D" w:rsidRPr="007A4B4D" w14:paraId="395B8E27" w14:textId="77777777" w:rsidTr="007A4B4D">
        <w:trPr>
          <w:trHeight w:val="600"/>
        </w:trPr>
        <w:tc>
          <w:tcPr>
            <w:tcW w:w="954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FC01" w14:textId="0A65B199" w:rsidR="00A7515D" w:rsidRPr="00E06F96" w:rsidRDefault="006045F6" w:rsidP="00492039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 &lt; 0.001 voxel-wise uncorre</w:t>
            </w:r>
            <w:r w:rsidRPr="00E06F96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cted</w:t>
            </w:r>
            <w:r w:rsidR="00E06F96" w:rsidRPr="00E06F96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 xml:space="preserve"> and </w:t>
            </w:r>
            <w:r w:rsidR="00E06F96" w:rsidRPr="00E06F96">
              <w:rPr>
                <w:rFonts w:ascii="Calibri" w:hAnsi="Calibri" w:cs="Arial"/>
                <w:color w:val="000000" w:themeColor="text1"/>
                <w:sz w:val="20"/>
                <w:szCs w:val="20"/>
                <w:lang w:val="en-US"/>
              </w:rPr>
              <w:t>p &lt; 0.05 FWE cluster-wise</w:t>
            </w:r>
            <w:r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; * p&lt;0,05 FWE corrected in SVC; </w:t>
            </w:r>
            <w:r w:rsidR="00166B2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A: </w:t>
            </w:r>
            <w:proofErr w:type="spellStart"/>
            <w:r w:rsidR="00166B2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odmann</w:t>
            </w:r>
            <w:proofErr w:type="spellEnd"/>
            <w:r w:rsidR="00166B2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rea</w:t>
            </w:r>
            <w:r w:rsidR="00C34434" w:rsidRPr="00E06F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08693534" w14:textId="77777777" w:rsidR="00A7515D" w:rsidRPr="00250B24" w:rsidRDefault="00A7515D" w:rsidP="00A7515D">
      <w:pPr>
        <w:rPr>
          <w:rFonts w:ascii="Arial" w:hAnsi="Arial"/>
          <w:lang w:val="en-US"/>
        </w:rPr>
      </w:pPr>
      <w:bookmarkStart w:id="0" w:name="_GoBack"/>
      <w:bookmarkEnd w:id="0"/>
    </w:p>
    <w:sectPr w:rsidR="00A7515D" w:rsidRPr="00250B24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2C9F6" w14:textId="77777777" w:rsidR="00B3439C" w:rsidRDefault="00B3439C">
      <w:r>
        <w:separator/>
      </w:r>
    </w:p>
  </w:endnote>
  <w:endnote w:type="continuationSeparator" w:id="0">
    <w:p w14:paraId="44B66506" w14:textId="77777777" w:rsidR="00B3439C" w:rsidRDefault="00B34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01562" w14:textId="77777777" w:rsidR="00B3439C" w:rsidRDefault="00B3439C">
      <w:r>
        <w:separator/>
      </w:r>
    </w:p>
  </w:footnote>
  <w:footnote w:type="continuationSeparator" w:id="0">
    <w:p w14:paraId="3D794A2B" w14:textId="77777777" w:rsidR="00B3439C" w:rsidRDefault="00B34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4B4D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3439C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30:00Z</dcterms:created>
  <dcterms:modified xsi:type="dcterms:W3CDTF">2019-03-27T22:30:00Z</dcterms:modified>
</cp:coreProperties>
</file>